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hint="eastAsia" w:ascii="Times New Roman" w:hAnsi="Times New Roman" w:cs="Times New Roman"/>
          <w:sz w:val="18"/>
          <w:szCs w:val="18"/>
        </w:rPr>
        <w:t xml:space="preserve">Table S2 Quantitaive primers of </w:t>
      </w:r>
      <w:r>
        <w:rPr>
          <w:rFonts w:ascii="Times New Roman" w:hAnsi="Times New Roman" w:cs="Times New Roman"/>
          <w:sz w:val="18"/>
          <w:szCs w:val="18"/>
        </w:rPr>
        <w:t>qRT-PCR</w:t>
      </w:r>
    </w:p>
    <w:tbl>
      <w:tblPr>
        <w:tblStyle w:val="4"/>
        <w:tblW w:w="7074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402"/>
        <w:gridCol w:w="1275"/>
        <w:gridCol w:w="396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2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after="0"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ID</w:t>
            </w:r>
          </w:p>
        </w:tc>
        <w:tc>
          <w:tcPr>
            <w:tcW w:w="1677" w:type="dxa"/>
            <w:gridSpan w:val="2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spacing w:after="0"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 name</w:t>
            </w:r>
          </w:p>
        </w:tc>
        <w:tc>
          <w:tcPr>
            <w:tcW w:w="3969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spacing w:after="0"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imer sequences (5′-3′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Cs/>
                <w:color w:val="000000"/>
                <w:sz w:val="18"/>
                <w:szCs w:val="18"/>
              </w:rPr>
              <w:t>Acti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TGACCGAATGAGCAAGGAAATT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ACTCAGCTTTGGCAATCCAC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3" w:hRule="atLeast"/>
          <w:jc w:val="center"/>
        </w:trPr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top"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596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top"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HLH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top"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TTTGTGTATTTCTCTCCTTCG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TGTTATGTGGGTTTTGGTCT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104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HLH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GACATGCAGTAAAAGAACGGAC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AAAAAACCCAGCAAAGAAAAG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5892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bHLH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CTTGCTGAAAGGGTAAGAAG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TCCACAGCCCCATTAGAAAG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5500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AACCTGAGAGACCGAAAATAT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ATCCCAACCAGCACACCT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18050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AGCCAAAAACTCCAAGTCTCA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CTCTCCTTCTTTCTCCTCCT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1192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TCACCCTCTCTCTCTCCCTCT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AAGTACCACTCCTTTTCTCCC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6046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NAC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GAGTTTGCCCCCAATTACTT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TCCTTTTCTCCCATTTTC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1271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TGATTGCCATTCTTCATTT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CTCCTCTGTTGAGTCCTTCC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1014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TGGTAGCAATAGGGGGA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ACTTGAGAAGTTTCTTTCGAGGA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8062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GAGATGTGGGAAAAGCTGCA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GAAAAGAGAAACAGAGTTGG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4544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TATCATCATTCGCTTTGTCA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GTAGAGGTGCTGTTTCTTTC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5853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GGGTATCATCATTCGCTTT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TAGAGGTGCTGTTTCTTT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5557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AGCAGGTTTGCTGAGATG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AGAGGATGGTAAATTTTGGC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15429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GCCATAAAGAACCACTGG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ACCTGAGACGAGGGAGAG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1294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GTCTCTTTTTTTCAACC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TGTAACGCTTCGTCTTCC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3605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CCAAAATAGCATCCTCTCT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CAACTCCCTTCACTTTCCG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02919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MYB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CCAAGCACCAATCCTTC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AATGACACACCAAACACACAA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9229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F:GATTTGGTGAAACAGGAAG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ATGTCGGAGGAGTGGAGGA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55827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GTAAATGAAAAAAAACCCCAAAA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AGAGGGAGACGAGTGAAAAGA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3393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GCCACTTTCGCCTCAAT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CCCCTGCCCAGTAATCCTA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3444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ACCTTCTCTTCCACTTCCCAC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TCGTTCCCAGTTCAGATCAT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10839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TCAATCAAATACCAGAACAC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ACTGCCAAAATTCACATAC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11018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AGGGAGAAGGAGAAATG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TAAAGTGCGTGACGAAC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8383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TCCACCCTAATAACCACCCCT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CTTCTTGTCAGCTTGATCT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41424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TCAATCAAATACCAGAACACCC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ATACTGCCAAAATTCACATACACAA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09768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CCCACATACTACTTCTGCCC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ATTTCCCGATTCTTTTTCATC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33538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GTTTTGAGCACGTTACGCAG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CACCACTATCACTTTTCCA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11040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CCCTTGCTGATGCTTCTG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CGATTGACATTGCCGTC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color w:val="000000"/>
                <w:sz w:val="18"/>
                <w:szCs w:val="18"/>
              </w:rPr>
              <w:t>LOC103421716</w:t>
            </w: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UFGT</w:t>
            </w: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:AACAGATTTTGGAGTTTGGT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0" w:type="dxa"/>
            <w:gridSpan w:val="2"/>
            <w:tcBorders>
              <w:top w:val="nil"/>
            </w:tcBorders>
            <w:shd w:val="clear" w:color="auto" w:fill="auto"/>
            <w:noWrap/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>
            <w:pPr>
              <w:spacing w:after="0" w:line="220" w:lineRule="exact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:GTTTAAGATTTGCTCTTGAGGG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YjU5MGRjN2I4NjI0MDNmNjdiOTA0YTU3YmY0ZTliZWQifQ=="/>
  </w:docVars>
  <w:rsids>
    <w:rsidRoot w:val="00A87ABA"/>
    <w:rsid w:val="000E41D0"/>
    <w:rsid w:val="00444E74"/>
    <w:rsid w:val="00A87ABA"/>
    <w:rsid w:val="00AE3994"/>
    <w:rsid w:val="00B43B7C"/>
    <w:rsid w:val="00C318FD"/>
    <w:rsid w:val="00D374F8"/>
    <w:rsid w:val="00D872E6"/>
    <w:rsid w:val="00EC0D25"/>
    <w:rsid w:val="6925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/>
    </w:pPr>
    <w:rPr>
      <w:rFonts w:ascii="Tahoma" w:hAnsi="Tahoma" w:eastAsia="微软雅黑" w:cstheme="minorBidi"/>
      <w:kern w:val="0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hAnsiTheme="minorHAnsi" w:eastAsiaTheme="minorEastAsia"/>
      <w:kern w:val="2"/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widowControl w:val="0"/>
      <w:pBdr>
        <w:bottom w:val="single" w:color="auto" w:sz="6" w:space="1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hAnsiTheme="minorHAnsi" w:eastAsiaTheme="minorEastAsia"/>
      <w:kern w:val="2"/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32</Words>
  <Characters>2010</Characters>
  <Lines>16</Lines>
  <Paragraphs>4</Paragraphs>
  <TotalTime>0</TotalTime>
  <ScaleCrop>false</ScaleCrop>
  <LinksUpToDate>false</LinksUpToDate>
  <CharactersWithSpaces>2019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1T05:39:00Z</dcterms:created>
  <dc:creator>Windows 用户</dc:creator>
  <cp:lastModifiedBy>赵先炎</cp:lastModifiedBy>
  <dcterms:modified xsi:type="dcterms:W3CDTF">2022-06-10T13:30:3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E99922D75D934310AF3C1D75A127417A</vt:lpwstr>
  </property>
</Properties>
</file>